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b/>
          <w:bCs/>
        </w:rPr>
        <w:t>Table S3</w:t>
      </w:r>
      <w:r>
        <w:rPr>
          <w:b/>
          <w:bCs/>
          <w:rtl w:val="true"/>
        </w:rPr>
        <w:t xml:space="preserve">. </w:t>
      </w:r>
    </w:p>
    <w:p>
      <w:pPr>
        <w:pStyle w:val="Normal"/>
        <w:jc w:val="right"/>
        <w:rPr>
          <w:b/>
          <w:b/>
          <w:bCs/>
        </w:rPr>
      </w:pPr>
      <w:r>
        <w:rPr>
          <w:b/>
          <w:bCs/>
          <w:rtl w:val="tru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439"/>
        <w:gridCol w:w="704"/>
        <w:gridCol w:w="968"/>
        <w:gridCol w:w="5912"/>
      </w:tblGrid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otigs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rtl w:val="true"/>
              </w:rPr>
              <w:t>#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rtl w:val="true"/>
              </w:rPr>
              <w:t>#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14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E-39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in alpha 4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097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E-18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208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29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14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c oxidase subunit IV isoform 1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76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E-13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4, subfamily b, polypeptide 1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769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E-1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3 (nucleobase transporters), member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497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E-09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2A interacting protein N-terminal lik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737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c induced nuclear antigen; similar to myc induced nuclear antigen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6135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fructokinase, muscl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430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E-06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 binding protein (G protein), beta polypeptide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737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gamma crystallin domain containing 3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240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ylinositol-specific phospholipase C, X domain containing 2; CD96 molecul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112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E-0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elongation factor 1 alpha 1-lik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g0039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E-0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 (Asp-Glu-Ala-Asp) box polypeptide 3, X-linked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168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glandin D2 synthase (brain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224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W domain binding protein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550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P41, TOR signaling pathway regulator-like (S. cerevisiae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307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ligin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970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506 binding protein 9, 63 kDa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70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506 binding protein 5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91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9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0</w:t>
            </w:r>
            <w:r>
              <w:rPr>
                <w:rFonts w:cs="Arial" w:ascii="Arial" w:hAnsi="Arial"/>
                <w:color w:val="000000"/>
                <w:sz w:val="20"/>
                <w:szCs w:val="20"/>
                <w:rtl w:val="true"/>
              </w:rPr>
              <w:t xml:space="preserve">; 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97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decan 4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680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1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hosphofructo-2-kinase/fructose-2,6-biphosphatase 3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591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6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lar complex associated 2 homolog (S. cerevisiae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164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3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 metallopeptidase with thrombospondin type 1 motif, 1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274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globin, beta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790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4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2 small nuclear RNA auxiliary factor 1-like 4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190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06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40S ribosomal protein S2; ribosomal protein S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038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9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hroblastoma overexpressed gen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291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96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 rich repeat containing 8 family, member A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716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1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C1D2E"/>
                <w:sz w:val="20"/>
                <w:szCs w:val="20"/>
              </w:rPr>
            </w:pPr>
            <w:r>
              <w:rPr>
                <w:rFonts w:cs="Arial" w:ascii="Arial" w:hAnsi="Arial"/>
                <w:color w:val="0C1D2E"/>
                <w:sz w:val="20"/>
                <w:szCs w:val="20"/>
              </w:rPr>
              <w:t>coiled-coil domain containing 25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96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2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RNOG00000008877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041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74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rly endosome antigen 1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118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51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3224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119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23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C1D2E"/>
                <w:sz w:val="20"/>
                <w:szCs w:val="20"/>
              </w:rPr>
            </w:pPr>
            <w:r>
              <w:rPr>
                <w:rFonts w:cs="Arial" w:ascii="Arial" w:hAnsi="Arial"/>
                <w:color w:val="0C1D2E"/>
                <w:sz w:val="20"/>
                <w:szCs w:val="20"/>
              </w:rPr>
              <w:t>RIO kinase 3 (yeast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949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8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thelin converting enzyme 1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729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phosphatase 1, regulatory (inhibitor) subunit 3C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767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43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o-like kinase 2 (Drosophila)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811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48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id transfer protein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518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69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KIAA0892 protein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515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21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RNOG00000005884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722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7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SRNOG00000005608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965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7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in, gamma 2; similar to tubulin, gamma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0772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mannomutase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3681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5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(lysine) acetyltransferase 5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927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63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 binding protein 2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073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C1 domain family, member 14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1563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7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grammed cell death 10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072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1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SD domain containing 1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4192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1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-melanin-concentrating hormone</w:t>
            </w:r>
          </w:p>
        </w:tc>
      </w:tr>
      <w:tr>
        <w:trPr>
          <w:trHeight w:val="25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tig2338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12</w:t>
            </w:r>
          </w:p>
        </w:tc>
        <w:tc>
          <w:tcPr>
            <w:tcW w:w="5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hypothetical protein MGC6835</w:t>
            </w:r>
          </w:p>
        </w:tc>
      </w:tr>
    </w:tbl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5:26:00Z</dcterms:created>
  <dc:creator>markband</dc:creator>
  <dc:description/>
  <dc:language>en-US</dc:language>
  <cp:lastModifiedBy>markband</cp:lastModifiedBy>
  <dcterms:modified xsi:type="dcterms:W3CDTF">2011-07-13T15:27:00Z</dcterms:modified>
  <cp:revision>3</cp:revision>
  <dc:subject/>
  <dc:title/>
</cp:coreProperties>
</file>